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3E563C" w14:textId="77777777" w:rsidR="00F72230" w:rsidRDefault="00F72230">
      <w:pPr>
        <w:rPr>
          <w:rFonts w:ascii="Times New Roman" w:hAnsi="Times New Roman" w:cs="Times New Roman"/>
          <w:sz w:val="24"/>
        </w:rPr>
      </w:pPr>
    </w:p>
    <w:tbl>
      <w:tblPr>
        <w:tblW w:w="8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6"/>
        <w:gridCol w:w="1147"/>
        <w:gridCol w:w="1119"/>
        <w:gridCol w:w="1546"/>
        <w:gridCol w:w="1553"/>
        <w:gridCol w:w="2099"/>
      </w:tblGrid>
      <w:tr w:rsidR="00F72230" w:rsidRPr="00F72230" w14:paraId="5C1B14C6" w14:textId="77777777" w:rsidTr="0030117A">
        <w:tc>
          <w:tcPr>
            <w:tcW w:w="149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5A5A5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2917D940" w14:textId="77777777" w:rsidR="00F72230" w:rsidRPr="00F72230" w:rsidRDefault="00F72230" w:rsidP="00F72230">
            <w:pPr>
              <w:rPr>
                <w:rFonts w:ascii="Times New Roman" w:hAnsi="Times New Roman" w:cs="Times New Roman"/>
                <w:lang w:val="de-DE"/>
              </w:rPr>
            </w:pPr>
            <w:r w:rsidRPr="00F72230">
              <w:rPr>
                <w:rFonts w:ascii="Times New Roman" w:hAnsi="Times New Roman" w:cs="Times New Roman"/>
                <w:b/>
                <w:bCs/>
                <w:lang w:val="en-GB"/>
              </w:rPr>
              <w:t>Target</w:t>
            </w:r>
          </w:p>
        </w:tc>
        <w:tc>
          <w:tcPr>
            <w:tcW w:w="114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5A5A5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12F62413" w14:textId="77777777" w:rsidR="00F72230" w:rsidRPr="00F72230" w:rsidRDefault="00F72230" w:rsidP="00F72230">
            <w:pPr>
              <w:rPr>
                <w:rFonts w:ascii="Times New Roman" w:hAnsi="Times New Roman" w:cs="Times New Roman"/>
                <w:lang w:val="de-DE"/>
              </w:rPr>
            </w:pPr>
            <w:r w:rsidRPr="00F72230">
              <w:rPr>
                <w:rFonts w:ascii="Times New Roman" w:hAnsi="Times New Roman" w:cs="Times New Roman"/>
                <w:b/>
                <w:bCs/>
                <w:lang w:val="en-GB"/>
              </w:rPr>
              <w:t>Host</w:t>
            </w:r>
          </w:p>
        </w:tc>
        <w:tc>
          <w:tcPr>
            <w:tcW w:w="11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5A5A5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07D2ACBF" w14:textId="77777777" w:rsidR="00F72230" w:rsidRPr="00F72230" w:rsidRDefault="00F72230" w:rsidP="00F72230">
            <w:pPr>
              <w:rPr>
                <w:rFonts w:ascii="Times New Roman" w:hAnsi="Times New Roman" w:cs="Times New Roman"/>
                <w:lang w:val="de-DE"/>
              </w:rPr>
            </w:pPr>
            <w:r w:rsidRPr="00F72230">
              <w:rPr>
                <w:rFonts w:ascii="Times New Roman" w:hAnsi="Times New Roman" w:cs="Times New Roman"/>
                <w:b/>
                <w:bCs/>
                <w:lang w:val="en-GB"/>
              </w:rPr>
              <w:t>Isotype</w:t>
            </w:r>
          </w:p>
        </w:tc>
        <w:tc>
          <w:tcPr>
            <w:tcW w:w="154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5A5A5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3839C592" w14:textId="77777777" w:rsidR="00F72230" w:rsidRPr="00F72230" w:rsidRDefault="00F72230" w:rsidP="00F72230">
            <w:pPr>
              <w:rPr>
                <w:rFonts w:ascii="Times New Roman" w:hAnsi="Times New Roman" w:cs="Times New Roman"/>
                <w:lang w:val="de-DE"/>
              </w:rPr>
            </w:pPr>
            <w:r w:rsidRPr="00F72230">
              <w:rPr>
                <w:rFonts w:ascii="Times New Roman" w:hAnsi="Times New Roman" w:cs="Times New Roman"/>
                <w:b/>
                <w:bCs/>
                <w:lang w:val="en-GB"/>
              </w:rPr>
              <w:t>Clone</w:t>
            </w:r>
          </w:p>
        </w:tc>
        <w:tc>
          <w:tcPr>
            <w:tcW w:w="155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5A5A5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1B5D55FF" w14:textId="77777777" w:rsidR="00F72230" w:rsidRPr="00F72230" w:rsidRDefault="00F72230" w:rsidP="00F72230">
            <w:pPr>
              <w:rPr>
                <w:rFonts w:ascii="Times New Roman" w:hAnsi="Times New Roman" w:cs="Times New Roman"/>
                <w:lang w:val="de-DE"/>
              </w:rPr>
            </w:pPr>
            <w:r w:rsidRPr="00F72230">
              <w:rPr>
                <w:rFonts w:ascii="Times New Roman" w:hAnsi="Times New Roman" w:cs="Times New Roman"/>
                <w:b/>
                <w:bCs/>
                <w:lang w:val="en-GB"/>
              </w:rPr>
              <w:t>Supplier</w:t>
            </w:r>
          </w:p>
        </w:tc>
        <w:tc>
          <w:tcPr>
            <w:tcW w:w="209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5A5A5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66B8D6F3" w14:textId="77777777" w:rsidR="00F72230" w:rsidRPr="00F72230" w:rsidRDefault="00F72230" w:rsidP="00F72230">
            <w:pPr>
              <w:rPr>
                <w:rFonts w:ascii="Times New Roman" w:hAnsi="Times New Roman" w:cs="Times New Roman"/>
                <w:lang w:val="de-DE"/>
              </w:rPr>
            </w:pPr>
            <w:r w:rsidRPr="00F72230">
              <w:rPr>
                <w:rFonts w:ascii="Times New Roman" w:hAnsi="Times New Roman" w:cs="Times New Roman"/>
                <w:b/>
                <w:bCs/>
                <w:lang w:val="en-GB"/>
              </w:rPr>
              <w:t>Identifier, Catalog-ID</w:t>
            </w:r>
          </w:p>
        </w:tc>
      </w:tr>
      <w:tr w:rsidR="00F72230" w:rsidRPr="00F72230" w14:paraId="1D0DCDDF" w14:textId="77777777" w:rsidTr="0030117A">
        <w:tc>
          <w:tcPr>
            <w:tcW w:w="149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15F8CA5F" w14:textId="77777777" w:rsidR="00F72230" w:rsidRPr="00F72230" w:rsidRDefault="00F72230" w:rsidP="00F72230">
            <w:pPr>
              <w:rPr>
                <w:rFonts w:ascii="Times New Roman" w:hAnsi="Times New Roman" w:cs="Times New Roman"/>
                <w:lang w:val="de-DE"/>
              </w:rPr>
            </w:pPr>
            <w:r w:rsidRPr="00F72230">
              <w:rPr>
                <w:rFonts w:ascii="Times New Roman" w:hAnsi="Times New Roman" w:cs="Times New Roman"/>
                <w:b/>
                <w:bCs/>
                <w:lang w:val="en-GB"/>
              </w:rPr>
              <w:t>Flag</w:t>
            </w:r>
          </w:p>
        </w:tc>
        <w:tc>
          <w:tcPr>
            <w:tcW w:w="114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04785B35" w14:textId="77777777" w:rsidR="00F72230" w:rsidRPr="00F72230" w:rsidRDefault="00F72230" w:rsidP="00F72230">
            <w:pPr>
              <w:rPr>
                <w:rFonts w:ascii="Times New Roman" w:hAnsi="Times New Roman" w:cs="Times New Roman"/>
                <w:lang w:val="de-DE"/>
              </w:rPr>
            </w:pPr>
            <w:r w:rsidRPr="00F72230">
              <w:rPr>
                <w:rFonts w:ascii="Times New Roman" w:hAnsi="Times New Roman" w:cs="Times New Roman"/>
                <w:lang w:val="en-GB"/>
              </w:rPr>
              <w:t>Mouse</w:t>
            </w:r>
          </w:p>
        </w:tc>
        <w:tc>
          <w:tcPr>
            <w:tcW w:w="11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184FB8AD" w14:textId="77777777" w:rsidR="00F72230" w:rsidRPr="00F72230" w:rsidRDefault="00F72230" w:rsidP="00F72230">
            <w:pPr>
              <w:rPr>
                <w:rFonts w:ascii="Times New Roman" w:hAnsi="Times New Roman" w:cs="Times New Roman"/>
                <w:lang w:val="de-DE"/>
              </w:rPr>
            </w:pPr>
            <w:r w:rsidRPr="00F72230">
              <w:rPr>
                <w:rFonts w:ascii="Times New Roman" w:hAnsi="Times New Roman" w:cs="Times New Roman"/>
                <w:lang w:val="en-GB"/>
              </w:rPr>
              <w:t>IgG1</w:t>
            </w:r>
          </w:p>
        </w:tc>
        <w:tc>
          <w:tcPr>
            <w:tcW w:w="154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456C9612" w14:textId="77777777" w:rsidR="00F72230" w:rsidRPr="00F72230" w:rsidRDefault="00F72230" w:rsidP="00F72230">
            <w:pPr>
              <w:rPr>
                <w:rFonts w:ascii="Times New Roman" w:hAnsi="Times New Roman" w:cs="Times New Roman"/>
                <w:lang w:val="de-DE"/>
              </w:rPr>
            </w:pPr>
            <w:r w:rsidRPr="00F72230">
              <w:rPr>
                <w:rFonts w:ascii="Times New Roman" w:hAnsi="Times New Roman" w:cs="Times New Roman"/>
                <w:lang w:val="en-GB"/>
              </w:rPr>
              <w:t>M2</w:t>
            </w:r>
          </w:p>
        </w:tc>
        <w:tc>
          <w:tcPr>
            <w:tcW w:w="155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71C6067B" w14:textId="77777777" w:rsidR="00F72230" w:rsidRPr="00F72230" w:rsidRDefault="00F72230" w:rsidP="00F72230">
            <w:pPr>
              <w:rPr>
                <w:rFonts w:ascii="Times New Roman" w:hAnsi="Times New Roman" w:cs="Times New Roman"/>
                <w:lang w:val="de-DE"/>
              </w:rPr>
            </w:pPr>
            <w:r w:rsidRPr="00F72230">
              <w:rPr>
                <w:rFonts w:ascii="Times New Roman" w:hAnsi="Times New Roman" w:cs="Times New Roman"/>
                <w:lang w:val="en-GB"/>
              </w:rPr>
              <w:t>Sigma Aldrich</w:t>
            </w:r>
          </w:p>
        </w:tc>
        <w:tc>
          <w:tcPr>
            <w:tcW w:w="209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54F383A2" w14:textId="77777777" w:rsidR="00F72230" w:rsidRPr="00F72230" w:rsidRDefault="00F72230" w:rsidP="00F72230">
            <w:pPr>
              <w:rPr>
                <w:rFonts w:ascii="Times New Roman" w:hAnsi="Times New Roman" w:cs="Times New Roman"/>
                <w:lang w:val="de-DE"/>
              </w:rPr>
            </w:pPr>
            <w:r w:rsidRPr="00F72230">
              <w:rPr>
                <w:rFonts w:ascii="Times New Roman" w:hAnsi="Times New Roman" w:cs="Times New Roman"/>
                <w:lang w:val="en-GB"/>
              </w:rPr>
              <w:t>F1804</w:t>
            </w:r>
          </w:p>
        </w:tc>
      </w:tr>
      <w:tr w:rsidR="00F72230" w:rsidRPr="00F72230" w14:paraId="73658EE7" w14:textId="77777777" w:rsidTr="0030117A">
        <w:tc>
          <w:tcPr>
            <w:tcW w:w="149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359FACB1" w14:textId="77777777" w:rsidR="00F72230" w:rsidRPr="00F72230" w:rsidRDefault="00F72230" w:rsidP="00F72230">
            <w:pPr>
              <w:rPr>
                <w:rFonts w:ascii="Times New Roman" w:hAnsi="Times New Roman" w:cs="Times New Roman"/>
                <w:lang w:val="de-DE"/>
              </w:rPr>
            </w:pPr>
            <w:r w:rsidRPr="00F72230">
              <w:rPr>
                <w:rFonts w:ascii="Times New Roman" w:hAnsi="Times New Roman" w:cs="Times New Roman"/>
                <w:b/>
                <w:bCs/>
              </w:rPr>
              <w:t>FAT10</w:t>
            </w:r>
          </w:p>
        </w:tc>
        <w:tc>
          <w:tcPr>
            <w:tcW w:w="114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49B0E37C" w14:textId="77777777" w:rsidR="00F72230" w:rsidRPr="00F72230" w:rsidRDefault="00F72230" w:rsidP="00F72230">
            <w:pPr>
              <w:rPr>
                <w:rFonts w:ascii="Times New Roman" w:hAnsi="Times New Roman" w:cs="Times New Roman"/>
                <w:lang w:val="de-DE"/>
              </w:rPr>
            </w:pPr>
            <w:r w:rsidRPr="00F72230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1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2213D614" w14:textId="77777777" w:rsidR="00F72230" w:rsidRPr="00F72230" w:rsidRDefault="00F72230" w:rsidP="00F72230">
            <w:pPr>
              <w:rPr>
                <w:rFonts w:ascii="Times New Roman" w:hAnsi="Times New Roman" w:cs="Times New Roman"/>
                <w:lang w:val="de-DE"/>
              </w:rPr>
            </w:pPr>
            <w:r w:rsidRPr="00F72230">
              <w:rPr>
                <w:rFonts w:ascii="Times New Roman" w:hAnsi="Times New Roman" w:cs="Times New Roman"/>
              </w:rPr>
              <w:t>IgG2a</w:t>
            </w:r>
          </w:p>
        </w:tc>
        <w:tc>
          <w:tcPr>
            <w:tcW w:w="154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6E08826C" w14:textId="77777777" w:rsidR="00F72230" w:rsidRPr="00F72230" w:rsidRDefault="00F72230" w:rsidP="00F72230">
            <w:pPr>
              <w:rPr>
                <w:rFonts w:ascii="Times New Roman" w:hAnsi="Times New Roman" w:cs="Times New Roman"/>
                <w:lang w:val="de-DE"/>
              </w:rPr>
            </w:pPr>
            <w:r w:rsidRPr="00F72230">
              <w:rPr>
                <w:rFonts w:ascii="Times New Roman" w:hAnsi="Times New Roman" w:cs="Times New Roman"/>
              </w:rPr>
              <w:t>4F1</w:t>
            </w:r>
          </w:p>
        </w:tc>
        <w:tc>
          <w:tcPr>
            <w:tcW w:w="155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57805C2C" w14:textId="77777777" w:rsidR="00F72230" w:rsidRPr="00F72230" w:rsidRDefault="00F72230" w:rsidP="00F72230">
            <w:pPr>
              <w:rPr>
                <w:rFonts w:ascii="Times New Roman" w:hAnsi="Times New Roman" w:cs="Times New Roman"/>
                <w:lang w:val="de-DE"/>
              </w:rPr>
            </w:pPr>
            <w:r w:rsidRPr="00F72230">
              <w:rPr>
                <w:rFonts w:ascii="Times New Roman" w:hAnsi="Times New Roman" w:cs="Times New Roman"/>
              </w:rPr>
              <w:t>Aichem et al., 2010 (70)</w:t>
            </w:r>
          </w:p>
        </w:tc>
        <w:tc>
          <w:tcPr>
            <w:tcW w:w="209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725CF666" w14:textId="673B7705" w:rsidR="00F72230" w:rsidRPr="00F72230" w:rsidRDefault="00AB7808" w:rsidP="00AB7808"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BML-PW0765</w:t>
            </w:r>
            <w:r w:rsidR="00F72230" w:rsidRPr="00F72230">
              <w:rPr>
                <w:rFonts w:ascii="Times New Roman" w:hAnsi="Times New Roman" w:cs="Times New Roman"/>
                <w:lang w:val="de-DE"/>
              </w:rPr>
              <w:t>; RRID:AB_11000253</w:t>
            </w:r>
          </w:p>
        </w:tc>
      </w:tr>
      <w:tr w:rsidR="00F72230" w:rsidRPr="00F72230" w14:paraId="568D8AA4" w14:textId="77777777" w:rsidTr="0030117A">
        <w:tc>
          <w:tcPr>
            <w:tcW w:w="149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1A282AD5" w14:textId="77777777" w:rsidR="00F72230" w:rsidRPr="00F72230" w:rsidRDefault="00F72230" w:rsidP="00F72230">
            <w:pPr>
              <w:rPr>
                <w:rFonts w:ascii="Times New Roman" w:hAnsi="Times New Roman" w:cs="Times New Roman"/>
                <w:lang w:val="de-DE"/>
              </w:rPr>
            </w:pPr>
            <w:r w:rsidRPr="00F72230">
              <w:rPr>
                <w:rFonts w:ascii="Times New Roman" w:hAnsi="Times New Roman" w:cs="Times New Roman"/>
                <w:b/>
                <w:bCs/>
                <w:lang w:val="en-GB"/>
              </w:rPr>
              <w:t>GAPDH</w:t>
            </w:r>
          </w:p>
        </w:tc>
        <w:tc>
          <w:tcPr>
            <w:tcW w:w="114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11FFEB0C" w14:textId="77777777" w:rsidR="00F72230" w:rsidRPr="00F72230" w:rsidRDefault="00F72230" w:rsidP="00F72230">
            <w:pPr>
              <w:rPr>
                <w:rFonts w:ascii="Times New Roman" w:hAnsi="Times New Roman" w:cs="Times New Roman"/>
                <w:lang w:val="de-DE"/>
              </w:rPr>
            </w:pPr>
            <w:r w:rsidRPr="00F72230">
              <w:rPr>
                <w:rFonts w:ascii="Times New Roman" w:hAnsi="Times New Roman" w:cs="Times New Roman"/>
                <w:lang w:val="en-GB"/>
              </w:rPr>
              <w:t>Rabbit</w:t>
            </w:r>
          </w:p>
        </w:tc>
        <w:tc>
          <w:tcPr>
            <w:tcW w:w="11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21E8F1A5" w14:textId="77777777" w:rsidR="00F72230" w:rsidRPr="00F72230" w:rsidRDefault="00F72230" w:rsidP="00F72230">
            <w:pPr>
              <w:rPr>
                <w:rFonts w:ascii="Times New Roman" w:hAnsi="Times New Roman" w:cs="Times New Roman"/>
                <w:lang w:val="de-DE"/>
              </w:rPr>
            </w:pPr>
            <w:r w:rsidRPr="00F72230">
              <w:rPr>
                <w:rFonts w:ascii="Times New Roman" w:hAnsi="Times New Roman" w:cs="Times New Roman"/>
                <w:lang w:val="en-GB"/>
              </w:rPr>
              <w:t>IgG</w:t>
            </w:r>
          </w:p>
        </w:tc>
        <w:tc>
          <w:tcPr>
            <w:tcW w:w="154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008B08F5" w14:textId="77777777" w:rsidR="00F72230" w:rsidRPr="00F72230" w:rsidRDefault="00F72230" w:rsidP="00F72230">
            <w:pPr>
              <w:rPr>
                <w:rFonts w:ascii="Times New Roman" w:hAnsi="Times New Roman" w:cs="Times New Roman"/>
                <w:lang w:val="de-DE"/>
              </w:rPr>
            </w:pPr>
            <w:r w:rsidRPr="00F72230">
              <w:rPr>
                <w:rFonts w:ascii="Times New Roman" w:hAnsi="Times New Roman" w:cs="Times New Roman"/>
                <w:lang w:val="en-GB"/>
              </w:rPr>
              <w:t>Polyclonal</w:t>
            </w:r>
          </w:p>
        </w:tc>
        <w:tc>
          <w:tcPr>
            <w:tcW w:w="155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70E35373" w14:textId="77777777" w:rsidR="00F72230" w:rsidRPr="00F72230" w:rsidRDefault="00F72230" w:rsidP="00F72230">
            <w:pPr>
              <w:rPr>
                <w:rFonts w:ascii="Times New Roman" w:hAnsi="Times New Roman" w:cs="Times New Roman"/>
                <w:lang w:val="de-DE"/>
              </w:rPr>
            </w:pPr>
            <w:r w:rsidRPr="00F72230">
              <w:rPr>
                <w:rFonts w:ascii="Times New Roman" w:hAnsi="Times New Roman" w:cs="Times New Roman"/>
                <w:lang w:val="en-GB"/>
              </w:rPr>
              <w:t>Sigma Aldrich</w:t>
            </w:r>
          </w:p>
        </w:tc>
        <w:tc>
          <w:tcPr>
            <w:tcW w:w="209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5C0568AD" w14:textId="77777777" w:rsidR="00F72230" w:rsidRPr="00F72230" w:rsidRDefault="00F72230" w:rsidP="00F72230">
            <w:pPr>
              <w:rPr>
                <w:rFonts w:ascii="Times New Roman" w:hAnsi="Times New Roman" w:cs="Times New Roman"/>
                <w:lang w:val="de-DE"/>
              </w:rPr>
            </w:pPr>
            <w:r w:rsidRPr="00F72230">
              <w:rPr>
                <w:rFonts w:ascii="Times New Roman" w:hAnsi="Times New Roman" w:cs="Times New Roman"/>
                <w:lang w:val="en-GB"/>
              </w:rPr>
              <w:t>G9545</w:t>
            </w:r>
          </w:p>
        </w:tc>
      </w:tr>
      <w:tr w:rsidR="00F72230" w:rsidRPr="00F72230" w14:paraId="5BDF5866" w14:textId="77777777" w:rsidTr="0030117A">
        <w:tc>
          <w:tcPr>
            <w:tcW w:w="149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0F0C8E99" w14:textId="77777777" w:rsidR="00F72230" w:rsidRPr="00F72230" w:rsidRDefault="00F72230" w:rsidP="00F72230">
            <w:pPr>
              <w:rPr>
                <w:rFonts w:ascii="Times New Roman" w:hAnsi="Times New Roman" w:cs="Times New Roman"/>
                <w:lang w:val="de-DE"/>
              </w:rPr>
            </w:pPr>
            <w:r w:rsidRPr="00F72230">
              <w:rPr>
                <w:rFonts w:ascii="Times New Roman" w:hAnsi="Times New Roman" w:cs="Times New Roman"/>
                <w:b/>
                <w:bCs/>
                <w:lang w:val="en-GB"/>
              </w:rPr>
              <w:t>MCP231 (α1-7)</w:t>
            </w:r>
          </w:p>
        </w:tc>
        <w:tc>
          <w:tcPr>
            <w:tcW w:w="114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6FC72EF7" w14:textId="77777777" w:rsidR="00F72230" w:rsidRPr="00F72230" w:rsidRDefault="00F72230" w:rsidP="00F72230">
            <w:pPr>
              <w:rPr>
                <w:rFonts w:ascii="Times New Roman" w:hAnsi="Times New Roman" w:cs="Times New Roman"/>
                <w:lang w:val="de-DE"/>
              </w:rPr>
            </w:pPr>
            <w:r w:rsidRPr="00F72230">
              <w:rPr>
                <w:rFonts w:ascii="Times New Roman" w:hAnsi="Times New Roman" w:cs="Times New Roman"/>
                <w:lang w:val="en-GB"/>
              </w:rPr>
              <w:t>Mouse</w:t>
            </w:r>
          </w:p>
        </w:tc>
        <w:tc>
          <w:tcPr>
            <w:tcW w:w="11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47619A17" w14:textId="77777777" w:rsidR="00F72230" w:rsidRPr="00F72230" w:rsidRDefault="00F72230" w:rsidP="00F72230">
            <w:pPr>
              <w:rPr>
                <w:rFonts w:ascii="Times New Roman" w:hAnsi="Times New Roman" w:cs="Times New Roman"/>
                <w:lang w:val="de-DE"/>
              </w:rPr>
            </w:pPr>
            <w:r w:rsidRPr="00F72230">
              <w:rPr>
                <w:rFonts w:ascii="Times New Roman" w:hAnsi="Times New Roman" w:cs="Times New Roman"/>
                <w:lang w:val="en-GB"/>
              </w:rPr>
              <w:t>IgG1</w:t>
            </w:r>
          </w:p>
        </w:tc>
        <w:tc>
          <w:tcPr>
            <w:tcW w:w="154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06612E9D" w14:textId="77777777" w:rsidR="00F72230" w:rsidRPr="00F72230" w:rsidRDefault="00F72230" w:rsidP="00F72230">
            <w:pPr>
              <w:rPr>
                <w:rFonts w:ascii="Times New Roman" w:hAnsi="Times New Roman" w:cs="Times New Roman"/>
                <w:lang w:val="de-DE"/>
              </w:rPr>
            </w:pPr>
            <w:r w:rsidRPr="00F72230">
              <w:rPr>
                <w:rFonts w:ascii="Times New Roman" w:hAnsi="Times New Roman" w:cs="Times New Roman"/>
                <w:lang w:val="en-GB"/>
              </w:rPr>
              <w:t>Monoclonal</w:t>
            </w:r>
          </w:p>
        </w:tc>
        <w:tc>
          <w:tcPr>
            <w:tcW w:w="155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5945F0BC" w14:textId="77777777" w:rsidR="00F72230" w:rsidRPr="00F72230" w:rsidRDefault="00F72230" w:rsidP="00F72230">
            <w:pPr>
              <w:rPr>
                <w:rFonts w:ascii="Times New Roman" w:hAnsi="Times New Roman" w:cs="Times New Roman"/>
                <w:lang w:val="de-DE"/>
              </w:rPr>
            </w:pPr>
            <w:r w:rsidRPr="00F72230">
              <w:rPr>
                <w:rFonts w:ascii="Times New Roman" w:hAnsi="Times New Roman" w:cs="Times New Roman"/>
                <w:lang w:val="en-GB"/>
              </w:rPr>
              <w:t>Abcam</w:t>
            </w:r>
          </w:p>
        </w:tc>
        <w:tc>
          <w:tcPr>
            <w:tcW w:w="209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6B3142DF" w14:textId="77777777" w:rsidR="00F72230" w:rsidRPr="00F72230" w:rsidRDefault="00F72230" w:rsidP="00F72230">
            <w:pPr>
              <w:rPr>
                <w:rFonts w:ascii="Times New Roman" w:hAnsi="Times New Roman" w:cs="Times New Roman"/>
                <w:lang w:val="de-DE"/>
              </w:rPr>
            </w:pPr>
            <w:r w:rsidRPr="00F72230">
              <w:rPr>
                <w:rFonts w:ascii="Times New Roman" w:hAnsi="Times New Roman" w:cs="Times New Roman"/>
                <w:lang w:val="en-GB"/>
              </w:rPr>
              <w:t>ab22674</w:t>
            </w:r>
          </w:p>
        </w:tc>
      </w:tr>
      <w:tr w:rsidR="00F72230" w:rsidRPr="00F72230" w14:paraId="1A870075" w14:textId="77777777" w:rsidTr="0030117A">
        <w:tc>
          <w:tcPr>
            <w:tcW w:w="149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224F36C5" w14:textId="77777777" w:rsidR="00F72230" w:rsidRPr="00F72230" w:rsidRDefault="00F72230" w:rsidP="00F72230">
            <w:pPr>
              <w:rPr>
                <w:rFonts w:ascii="Times New Roman" w:hAnsi="Times New Roman" w:cs="Times New Roman"/>
                <w:lang w:val="de-DE"/>
              </w:rPr>
            </w:pPr>
            <w:r w:rsidRPr="00F72230">
              <w:rPr>
                <w:rFonts w:ascii="Times New Roman" w:hAnsi="Times New Roman" w:cs="Times New Roman"/>
                <w:b/>
                <w:bCs/>
                <w:lang w:val="en-GB"/>
              </w:rPr>
              <w:t>PSMC1 (Rpt2)</w:t>
            </w:r>
          </w:p>
        </w:tc>
        <w:tc>
          <w:tcPr>
            <w:tcW w:w="114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53F4E4C1" w14:textId="77777777" w:rsidR="00F72230" w:rsidRPr="00F72230" w:rsidRDefault="00F72230" w:rsidP="00F72230">
            <w:pPr>
              <w:rPr>
                <w:rFonts w:ascii="Times New Roman" w:hAnsi="Times New Roman" w:cs="Times New Roman"/>
                <w:lang w:val="de-DE"/>
              </w:rPr>
            </w:pPr>
            <w:r w:rsidRPr="00F72230">
              <w:rPr>
                <w:rFonts w:ascii="Times New Roman" w:hAnsi="Times New Roman" w:cs="Times New Roman"/>
                <w:lang w:val="en-GB"/>
              </w:rPr>
              <w:t>Rabbit</w:t>
            </w:r>
          </w:p>
        </w:tc>
        <w:tc>
          <w:tcPr>
            <w:tcW w:w="11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74F89B00" w14:textId="77777777" w:rsidR="00F72230" w:rsidRPr="00F72230" w:rsidRDefault="00F72230" w:rsidP="00F72230">
            <w:pPr>
              <w:rPr>
                <w:rFonts w:ascii="Times New Roman" w:hAnsi="Times New Roman" w:cs="Times New Roman"/>
                <w:lang w:val="de-DE"/>
              </w:rPr>
            </w:pPr>
            <w:r w:rsidRPr="00F72230">
              <w:rPr>
                <w:rFonts w:ascii="Times New Roman" w:hAnsi="Times New Roman" w:cs="Times New Roman"/>
                <w:lang w:val="en-GB"/>
              </w:rPr>
              <w:t>IgG</w:t>
            </w:r>
          </w:p>
        </w:tc>
        <w:tc>
          <w:tcPr>
            <w:tcW w:w="154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005F3582" w14:textId="77777777" w:rsidR="00F72230" w:rsidRPr="00F72230" w:rsidRDefault="00F72230" w:rsidP="00F72230">
            <w:pPr>
              <w:rPr>
                <w:rFonts w:ascii="Times New Roman" w:hAnsi="Times New Roman" w:cs="Times New Roman"/>
                <w:lang w:val="de-DE"/>
              </w:rPr>
            </w:pPr>
            <w:r w:rsidRPr="00F72230">
              <w:rPr>
                <w:rFonts w:ascii="Times New Roman" w:hAnsi="Times New Roman" w:cs="Times New Roman"/>
                <w:lang w:val="en-GB"/>
              </w:rPr>
              <w:t>Polyclonal</w:t>
            </w:r>
          </w:p>
        </w:tc>
        <w:tc>
          <w:tcPr>
            <w:tcW w:w="155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5F945BEB" w14:textId="77777777" w:rsidR="00F72230" w:rsidRPr="00F72230" w:rsidRDefault="00F72230" w:rsidP="00F72230">
            <w:pPr>
              <w:rPr>
                <w:rFonts w:ascii="Times New Roman" w:hAnsi="Times New Roman" w:cs="Times New Roman"/>
                <w:lang w:val="de-DE"/>
              </w:rPr>
            </w:pPr>
            <w:r w:rsidRPr="00F72230">
              <w:rPr>
                <w:rFonts w:ascii="Times New Roman" w:hAnsi="Times New Roman" w:cs="Times New Roman"/>
                <w:lang w:val="en-GB"/>
              </w:rPr>
              <w:t>Bethyl</w:t>
            </w:r>
          </w:p>
        </w:tc>
        <w:tc>
          <w:tcPr>
            <w:tcW w:w="209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59974034" w14:textId="77777777" w:rsidR="00F72230" w:rsidRPr="00F72230" w:rsidRDefault="00F72230" w:rsidP="00F72230">
            <w:pPr>
              <w:rPr>
                <w:rFonts w:ascii="Times New Roman" w:hAnsi="Times New Roman" w:cs="Times New Roman"/>
                <w:lang w:val="de-DE"/>
              </w:rPr>
            </w:pPr>
            <w:r w:rsidRPr="00F72230">
              <w:rPr>
                <w:rFonts w:ascii="Times New Roman" w:hAnsi="Times New Roman" w:cs="Times New Roman"/>
                <w:lang w:val="en-GB"/>
              </w:rPr>
              <w:t>A303-821A-M</w:t>
            </w:r>
          </w:p>
        </w:tc>
      </w:tr>
      <w:tr w:rsidR="003021A3" w:rsidRPr="00F72230" w14:paraId="6481C371" w14:textId="77777777" w:rsidTr="0030117A">
        <w:tc>
          <w:tcPr>
            <w:tcW w:w="149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57F09DB" w14:textId="112BF5E5" w:rsidR="003021A3" w:rsidRPr="00F72230" w:rsidRDefault="003021A3" w:rsidP="00F7223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Rpt1</w:t>
            </w:r>
          </w:p>
        </w:tc>
        <w:tc>
          <w:tcPr>
            <w:tcW w:w="114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5A9DB92" w14:textId="796483E1" w:rsidR="003021A3" w:rsidRPr="00F72230" w:rsidRDefault="0030117A" w:rsidP="00F7223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ouse</w:t>
            </w:r>
          </w:p>
        </w:tc>
        <w:tc>
          <w:tcPr>
            <w:tcW w:w="11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30592EAE" w14:textId="77777777" w:rsidR="003021A3" w:rsidRPr="00F72230" w:rsidRDefault="003021A3" w:rsidP="00F7223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8609D5A" w14:textId="3F268741" w:rsidR="003021A3" w:rsidRPr="00F72230" w:rsidRDefault="0030117A" w:rsidP="00F72230">
            <w:pPr>
              <w:rPr>
                <w:rFonts w:ascii="Times New Roman" w:hAnsi="Times New Roman" w:cs="Times New Roman"/>
                <w:lang w:val="en-GB"/>
              </w:rPr>
            </w:pPr>
            <w:r w:rsidRPr="0030117A">
              <w:rPr>
                <w:rFonts w:ascii="Times New Roman" w:hAnsi="Times New Roman" w:cs="Times New Roman"/>
                <w:lang w:val="en-GB"/>
              </w:rPr>
              <w:t>4C10-2C8</w:t>
            </w:r>
          </w:p>
        </w:tc>
        <w:tc>
          <w:tcPr>
            <w:tcW w:w="155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5D818539" w14:textId="084CF9BC" w:rsidR="003021A3" w:rsidRPr="00F72230" w:rsidRDefault="0030117A" w:rsidP="00F7223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iozol</w:t>
            </w:r>
          </w:p>
        </w:tc>
        <w:tc>
          <w:tcPr>
            <w:tcW w:w="209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4CE0BB64" w14:textId="57591731" w:rsidR="003021A3" w:rsidRPr="00F72230" w:rsidRDefault="0030117A" w:rsidP="00F72230">
            <w:pPr>
              <w:rPr>
                <w:rFonts w:ascii="Times New Roman" w:hAnsi="Times New Roman" w:cs="Times New Roman"/>
                <w:lang w:val="en-GB"/>
              </w:rPr>
            </w:pPr>
            <w:r w:rsidRPr="0030117A">
              <w:rPr>
                <w:rFonts w:ascii="Times New Roman" w:hAnsi="Times New Roman" w:cs="Times New Roman"/>
                <w:lang w:val="en-GB"/>
              </w:rPr>
              <w:t>USB-131963-HRP</w:t>
            </w:r>
          </w:p>
        </w:tc>
      </w:tr>
      <w:tr w:rsidR="00CF53A1" w:rsidRPr="00F72230" w14:paraId="28E99BD4" w14:textId="77777777" w:rsidTr="003627C1">
        <w:tc>
          <w:tcPr>
            <w:tcW w:w="149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5F9290F8" w14:textId="47C30135" w:rsidR="00CF53A1" w:rsidRPr="00F72230" w:rsidRDefault="00CF53A1" w:rsidP="00F7223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Rpt6</w:t>
            </w:r>
          </w:p>
        </w:tc>
        <w:tc>
          <w:tcPr>
            <w:tcW w:w="114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4D0537C" w14:textId="14AD6882" w:rsidR="00CF53A1" w:rsidRPr="00F72230" w:rsidRDefault="00CF53A1" w:rsidP="00F7223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abbit</w:t>
            </w:r>
          </w:p>
        </w:tc>
        <w:tc>
          <w:tcPr>
            <w:tcW w:w="11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71F8A46" w14:textId="5B8F046A" w:rsidR="00CF53A1" w:rsidRPr="00F72230" w:rsidRDefault="00CF53A1" w:rsidP="00F7223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30086B2F" w14:textId="2DD8D632" w:rsidR="00CF53A1" w:rsidRPr="00F72230" w:rsidRDefault="00CF53A1" w:rsidP="00F7223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lyclonal</w:t>
            </w:r>
          </w:p>
        </w:tc>
        <w:tc>
          <w:tcPr>
            <w:tcW w:w="155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4E04B60D" w14:textId="32C8182E" w:rsidR="00CF53A1" w:rsidRPr="00F72230" w:rsidRDefault="00CF53A1" w:rsidP="00F7223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nzo Life Sciences</w:t>
            </w:r>
          </w:p>
        </w:tc>
        <w:tc>
          <w:tcPr>
            <w:tcW w:w="209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5C8F19B" w14:textId="5C9A7BD4" w:rsidR="00CF53A1" w:rsidRPr="00F72230" w:rsidRDefault="00CF53A1" w:rsidP="00F72230">
            <w:pPr>
              <w:rPr>
                <w:rFonts w:ascii="Times New Roman" w:hAnsi="Times New Roman" w:cs="Times New Roman"/>
                <w:lang w:val="en-GB"/>
              </w:rPr>
            </w:pPr>
            <w:r w:rsidRPr="00D60031">
              <w:rPr>
                <w:rFonts w:ascii="Times New Roman" w:hAnsi="Times New Roman" w:cs="Times New Roman"/>
                <w:lang w:val="en-GB"/>
              </w:rPr>
              <w:t>BML-PW8320</w:t>
            </w:r>
          </w:p>
        </w:tc>
      </w:tr>
      <w:tr w:rsidR="00CF53A1" w:rsidRPr="00F72230" w14:paraId="218D0C75" w14:textId="77777777" w:rsidTr="003627C1">
        <w:tc>
          <w:tcPr>
            <w:tcW w:w="149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05691A34" w14:textId="24B0B10A" w:rsidR="00CF53A1" w:rsidRPr="00F72230" w:rsidRDefault="00CF53A1" w:rsidP="00F7223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72230">
              <w:rPr>
                <w:rFonts w:ascii="Times New Roman" w:hAnsi="Times New Roman" w:cs="Times New Roman"/>
                <w:b/>
                <w:bCs/>
                <w:lang w:val="en-GB"/>
              </w:rPr>
              <w:t>TBP1 (Rpt5)</w:t>
            </w:r>
          </w:p>
        </w:tc>
        <w:tc>
          <w:tcPr>
            <w:tcW w:w="114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C1EF8D6" w14:textId="5BD47C9A" w:rsidR="00CF53A1" w:rsidRPr="00F72230" w:rsidRDefault="00CF53A1" w:rsidP="00F72230">
            <w:pPr>
              <w:rPr>
                <w:rFonts w:ascii="Times New Roman" w:hAnsi="Times New Roman" w:cs="Times New Roman"/>
                <w:lang w:val="en-GB"/>
              </w:rPr>
            </w:pPr>
            <w:r w:rsidRPr="00F72230">
              <w:rPr>
                <w:rFonts w:ascii="Times New Roman" w:hAnsi="Times New Roman" w:cs="Times New Roman"/>
                <w:lang w:val="en-GB"/>
              </w:rPr>
              <w:t>Rabbit</w:t>
            </w:r>
          </w:p>
        </w:tc>
        <w:tc>
          <w:tcPr>
            <w:tcW w:w="11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3B3CE935" w14:textId="01BCF8BD" w:rsidR="00CF53A1" w:rsidRPr="00F72230" w:rsidRDefault="00CF53A1" w:rsidP="00F72230">
            <w:pPr>
              <w:rPr>
                <w:rFonts w:ascii="Times New Roman" w:hAnsi="Times New Roman" w:cs="Times New Roman"/>
                <w:lang w:val="en-GB"/>
              </w:rPr>
            </w:pPr>
            <w:r w:rsidRPr="00F72230">
              <w:rPr>
                <w:rFonts w:ascii="Times New Roman" w:hAnsi="Times New Roman" w:cs="Times New Roman"/>
                <w:lang w:val="en-GB"/>
              </w:rPr>
              <w:t>IgG</w:t>
            </w:r>
          </w:p>
        </w:tc>
        <w:tc>
          <w:tcPr>
            <w:tcW w:w="154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ACB6A53" w14:textId="79BB4638" w:rsidR="00CF53A1" w:rsidRPr="00F72230" w:rsidRDefault="00CF53A1" w:rsidP="00F72230">
            <w:pPr>
              <w:rPr>
                <w:rFonts w:ascii="Times New Roman" w:hAnsi="Times New Roman" w:cs="Times New Roman"/>
                <w:lang w:val="en-GB"/>
              </w:rPr>
            </w:pPr>
            <w:r w:rsidRPr="00F72230">
              <w:rPr>
                <w:rFonts w:ascii="Times New Roman" w:hAnsi="Times New Roman" w:cs="Times New Roman"/>
                <w:lang w:val="en-GB"/>
              </w:rPr>
              <w:t>Polyclonal</w:t>
            </w:r>
          </w:p>
        </w:tc>
        <w:tc>
          <w:tcPr>
            <w:tcW w:w="155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58BAC459" w14:textId="3062CC01" w:rsidR="00CF53A1" w:rsidRPr="00F72230" w:rsidRDefault="00CF53A1" w:rsidP="00F72230">
            <w:pPr>
              <w:rPr>
                <w:rFonts w:ascii="Times New Roman" w:hAnsi="Times New Roman" w:cs="Times New Roman"/>
                <w:lang w:val="en-GB"/>
              </w:rPr>
            </w:pPr>
            <w:r w:rsidRPr="00F72230">
              <w:rPr>
                <w:rFonts w:ascii="Times New Roman" w:hAnsi="Times New Roman" w:cs="Times New Roman"/>
                <w:lang w:val="en-GB"/>
              </w:rPr>
              <w:t xml:space="preserve">Bethyl </w:t>
            </w:r>
          </w:p>
        </w:tc>
        <w:tc>
          <w:tcPr>
            <w:tcW w:w="209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00B6E24" w14:textId="7B4FD2D9" w:rsidR="00CF53A1" w:rsidRPr="00F72230" w:rsidRDefault="00CF53A1" w:rsidP="00AB7808">
            <w:pPr>
              <w:rPr>
                <w:rFonts w:ascii="Times New Roman" w:hAnsi="Times New Roman" w:cs="Times New Roman"/>
                <w:lang w:val="en-GB"/>
              </w:rPr>
            </w:pPr>
            <w:r w:rsidRPr="00F72230">
              <w:rPr>
                <w:rFonts w:ascii="Times New Roman" w:hAnsi="Times New Roman" w:cs="Times New Roman"/>
                <w:lang w:val="en-GB"/>
              </w:rPr>
              <w:t>A303-538A-T</w:t>
            </w:r>
          </w:p>
        </w:tc>
      </w:tr>
      <w:tr w:rsidR="00CF53A1" w:rsidRPr="00F72230" w14:paraId="338E0516" w14:textId="77777777" w:rsidTr="003627C1">
        <w:tc>
          <w:tcPr>
            <w:tcW w:w="149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5180117C" w14:textId="2AB4F676" w:rsidR="00CF53A1" w:rsidRDefault="00CF53A1" w:rsidP="00F7223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72230">
              <w:rPr>
                <w:rFonts w:ascii="Times New Roman" w:hAnsi="Times New Roman" w:cs="Times New Roman"/>
                <w:b/>
                <w:bCs/>
                <w:lang w:val="en-GB"/>
              </w:rPr>
              <w:t>Ubiquitin</w:t>
            </w:r>
          </w:p>
        </w:tc>
        <w:tc>
          <w:tcPr>
            <w:tcW w:w="114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392BAFF8" w14:textId="29369E86" w:rsidR="00CF53A1" w:rsidRPr="00F72230" w:rsidRDefault="00CF53A1" w:rsidP="00F72230">
            <w:pPr>
              <w:rPr>
                <w:rFonts w:ascii="Times New Roman" w:hAnsi="Times New Roman" w:cs="Times New Roman"/>
                <w:lang w:val="en-GB"/>
              </w:rPr>
            </w:pPr>
            <w:r w:rsidRPr="00F72230">
              <w:rPr>
                <w:rFonts w:ascii="Times New Roman" w:hAnsi="Times New Roman" w:cs="Times New Roman"/>
                <w:lang w:val="en-GB"/>
              </w:rPr>
              <w:t>Mouse</w:t>
            </w:r>
          </w:p>
        </w:tc>
        <w:tc>
          <w:tcPr>
            <w:tcW w:w="11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5C0A827A" w14:textId="6592366C" w:rsidR="00CF53A1" w:rsidRPr="00F72230" w:rsidRDefault="00CF53A1" w:rsidP="00F72230">
            <w:pPr>
              <w:rPr>
                <w:rFonts w:ascii="Times New Roman" w:hAnsi="Times New Roman" w:cs="Times New Roman"/>
                <w:lang w:val="en-GB"/>
              </w:rPr>
            </w:pPr>
            <w:r w:rsidRPr="00F72230">
              <w:rPr>
                <w:rFonts w:ascii="Times New Roman" w:hAnsi="Times New Roman" w:cs="Times New Roman"/>
                <w:lang w:val="en-GB"/>
              </w:rPr>
              <w:t>IgG1</w:t>
            </w:r>
          </w:p>
        </w:tc>
        <w:tc>
          <w:tcPr>
            <w:tcW w:w="154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A3C63CE" w14:textId="44AF9B1E" w:rsidR="00CF53A1" w:rsidRPr="00F72230" w:rsidRDefault="00CF53A1" w:rsidP="00F72230">
            <w:pPr>
              <w:rPr>
                <w:rFonts w:ascii="Times New Roman" w:hAnsi="Times New Roman" w:cs="Times New Roman"/>
                <w:lang w:val="en-GB"/>
              </w:rPr>
            </w:pPr>
            <w:r w:rsidRPr="00F72230">
              <w:rPr>
                <w:rFonts w:ascii="Times New Roman" w:hAnsi="Times New Roman" w:cs="Times New Roman"/>
                <w:lang w:val="en-GB"/>
              </w:rPr>
              <w:t>FK2 Monoclonal</w:t>
            </w:r>
          </w:p>
        </w:tc>
        <w:tc>
          <w:tcPr>
            <w:tcW w:w="155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9CD9561" w14:textId="3E53F29F" w:rsidR="00CF53A1" w:rsidRPr="00F72230" w:rsidRDefault="00CF53A1" w:rsidP="00F72230">
            <w:pPr>
              <w:rPr>
                <w:rFonts w:ascii="Times New Roman" w:hAnsi="Times New Roman" w:cs="Times New Roman"/>
                <w:lang w:val="en-GB"/>
              </w:rPr>
            </w:pPr>
            <w:r w:rsidRPr="00F72230">
              <w:rPr>
                <w:rFonts w:ascii="Times New Roman" w:hAnsi="Times New Roman" w:cs="Times New Roman"/>
                <w:lang w:val="en-GB"/>
              </w:rPr>
              <w:t>Enzo Life Sciences</w:t>
            </w:r>
          </w:p>
        </w:tc>
        <w:tc>
          <w:tcPr>
            <w:tcW w:w="209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7EE85EE9" w14:textId="6186B74E" w:rsidR="00CF53A1" w:rsidRPr="00F72230" w:rsidRDefault="00CF53A1" w:rsidP="00F72230">
            <w:pPr>
              <w:rPr>
                <w:rFonts w:ascii="Times New Roman" w:hAnsi="Times New Roman" w:cs="Times New Roman"/>
                <w:lang w:val="en-GB"/>
              </w:rPr>
            </w:pPr>
            <w:r w:rsidRPr="00F72230">
              <w:rPr>
                <w:rFonts w:ascii="Times New Roman" w:hAnsi="Times New Roman" w:cs="Times New Roman"/>
                <w:lang w:val="en-GB"/>
              </w:rPr>
              <w:t>BML-PW8810</w:t>
            </w:r>
          </w:p>
        </w:tc>
      </w:tr>
    </w:tbl>
    <w:p w14:paraId="4B48140C" w14:textId="20F531A9" w:rsidR="00F72230" w:rsidRDefault="00F72230" w:rsidP="00444170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14:paraId="6DBF8F79" w14:textId="0B476B1C" w:rsidR="00D35432" w:rsidRPr="00FF3F50" w:rsidRDefault="00F72230" w:rsidP="00FF3F50">
      <w:pPr>
        <w:jc w:val="both"/>
        <w:rPr>
          <w:rFonts w:ascii="Times New Roman" w:hAnsi="Times New Roman" w:cs="Times New Roman"/>
          <w:b/>
          <w:bCs/>
        </w:rPr>
      </w:pPr>
      <w:r w:rsidRPr="00F72230">
        <w:rPr>
          <w:rFonts w:ascii="Times New Roman" w:hAnsi="Times New Roman" w:cs="Times New Roman"/>
          <w:b/>
          <w:bCs/>
        </w:rPr>
        <w:t>Table S1</w:t>
      </w:r>
      <w:r w:rsidR="001A6909">
        <w:rPr>
          <w:rFonts w:ascii="Times New Roman" w:hAnsi="Times New Roman" w:cs="Times New Roman"/>
          <w:b/>
          <w:bCs/>
        </w:rPr>
        <w:t>.</w:t>
      </w:r>
      <w:r w:rsidRPr="00F72230">
        <w:rPr>
          <w:rFonts w:ascii="Times New Roman" w:hAnsi="Times New Roman" w:cs="Times New Roman"/>
          <w:b/>
          <w:bCs/>
        </w:rPr>
        <w:t xml:space="preserve"> List of antibodies. </w:t>
      </w:r>
      <w:r w:rsidR="001A6909" w:rsidRPr="001A6909">
        <w:rPr>
          <w:rFonts w:ascii="Times New Roman" w:hAnsi="Times New Roman" w:cs="Times New Roman"/>
        </w:rPr>
        <w:t>Details of primary antibodies used for western blotting</w:t>
      </w:r>
      <w:r w:rsidR="001A6909">
        <w:rPr>
          <w:rFonts w:ascii="Times New Roman" w:hAnsi="Times New Roman" w:cs="Times New Roman"/>
        </w:rPr>
        <w:t>.</w:t>
      </w:r>
    </w:p>
    <w:sectPr w:rsidR="00D35432" w:rsidRPr="00FF3F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DAA2821" w16cid:durableId="27A75B32"/>
  <w16cid:commentId w16cid:paraId="2D55C29B" w16cid:durableId="27A75D27"/>
  <w16cid:commentId w16cid:paraId="299DA61B" w16cid:durableId="27A75ABF"/>
  <w16cid:commentId w16cid:paraId="4B76CBB3" w16cid:durableId="27A75DB3"/>
  <w16cid:commentId w16cid:paraId="48DC15F1" w16cid:durableId="27A75AC0"/>
  <w16cid:commentId w16cid:paraId="4A7F4222" w16cid:durableId="27A75E23"/>
  <w16cid:commentId w16cid:paraId="3F314333" w16cid:durableId="27A75AC1"/>
  <w16cid:commentId w16cid:paraId="5250195E" w16cid:durableId="27A75E9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638B8"/>
    <w:multiLevelType w:val="multilevel"/>
    <w:tmpl w:val="6F7440A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i/>
      </w:rPr>
    </w:lvl>
  </w:abstractNum>
  <w:abstractNum w:abstractNumId="1" w15:restartNumberingAfterBreak="0">
    <w:nsid w:val="2D321162"/>
    <w:multiLevelType w:val="multilevel"/>
    <w:tmpl w:val="F72E675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0"/>
      <w:numFmt w:val="decimal"/>
      <w:isLgl/>
      <w:lvlText w:val="%1.%2"/>
      <w:lvlJc w:val="left"/>
      <w:pPr>
        <w:ind w:left="375" w:hanging="375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2" w15:restartNumberingAfterBreak="0">
    <w:nsid w:val="53E826AE"/>
    <w:multiLevelType w:val="hybridMultilevel"/>
    <w:tmpl w:val="6EF2B0EE"/>
    <w:lvl w:ilvl="0" w:tplc="09460558">
      <w:start w:val="1"/>
      <w:numFmt w:val="decimal"/>
      <w:lvlText w:val="%1."/>
      <w:lvlJc w:val="left"/>
      <w:pPr>
        <w:ind w:left="360" w:hanging="360"/>
      </w:pPr>
      <w:rPr>
        <w:b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E4704C0"/>
    <w:multiLevelType w:val="hybridMultilevel"/>
    <w:tmpl w:val="F1FE410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5B6413D"/>
    <w:multiLevelType w:val="hybridMultilevel"/>
    <w:tmpl w:val="1DA489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A718A6"/>
    <w:multiLevelType w:val="hybridMultilevel"/>
    <w:tmpl w:val="86C48C22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1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A36"/>
    <w:rsid w:val="00000407"/>
    <w:rsid w:val="000040DD"/>
    <w:rsid w:val="0000633D"/>
    <w:rsid w:val="000067B6"/>
    <w:rsid w:val="0001132A"/>
    <w:rsid w:val="00024A5F"/>
    <w:rsid w:val="00035911"/>
    <w:rsid w:val="00036DB2"/>
    <w:rsid w:val="00041432"/>
    <w:rsid w:val="0004641C"/>
    <w:rsid w:val="00046631"/>
    <w:rsid w:val="000467A9"/>
    <w:rsid w:val="00050AE1"/>
    <w:rsid w:val="000517D2"/>
    <w:rsid w:val="00060BCC"/>
    <w:rsid w:val="00062B48"/>
    <w:rsid w:val="000641CD"/>
    <w:rsid w:val="000655B9"/>
    <w:rsid w:val="0007087C"/>
    <w:rsid w:val="00070FA2"/>
    <w:rsid w:val="000731B0"/>
    <w:rsid w:val="0007746B"/>
    <w:rsid w:val="000777E2"/>
    <w:rsid w:val="00080E76"/>
    <w:rsid w:val="0009235B"/>
    <w:rsid w:val="000B0270"/>
    <w:rsid w:val="000B3D02"/>
    <w:rsid w:val="000C30C7"/>
    <w:rsid w:val="000C433F"/>
    <w:rsid w:val="000C5304"/>
    <w:rsid w:val="000C553D"/>
    <w:rsid w:val="000C7E6D"/>
    <w:rsid w:val="000D0B7B"/>
    <w:rsid w:val="000D2571"/>
    <w:rsid w:val="000D4839"/>
    <w:rsid w:val="000E18B5"/>
    <w:rsid w:val="000E5842"/>
    <w:rsid w:val="000E638F"/>
    <w:rsid w:val="000F58DB"/>
    <w:rsid w:val="000F5F83"/>
    <w:rsid w:val="00100D90"/>
    <w:rsid w:val="001032AA"/>
    <w:rsid w:val="00104F03"/>
    <w:rsid w:val="00112FC4"/>
    <w:rsid w:val="00113722"/>
    <w:rsid w:val="00124760"/>
    <w:rsid w:val="001309B6"/>
    <w:rsid w:val="00130B53"/>
    <w:rsid w:val="00140916"/>
    <w:rsid w:val="001411E8"/>
    <w:rsid w:val="001502ED"/>
    <w:rsid w:val="0015057F"/>
    <w:rsid w:val="00151C2F"/>
    <w:rsid w:val="00151D55"/>
    <w:rsid w:val="0015347B"/>
    <w:rsid w:val="00157CA2"/>
    <w:rsid w:val="0016760E"/>
    <w:rsid w:val="00171BE1"/>
    <w:rsid w:val="00171DE9"/>
    <w:rsid w:val="0017535B"/>
    <w:rsid w:val="001777AC"/>
    <w:rsid w:val="0019749A"/>
    <w:rsid w:val="001A104F"/>
    <w:rsid w:val="001A2D20"/>
    <w:rsid w:val="001A6909"/>
    <w:rsid w:val="001B4D99"/>
    <w:rsid w:val="001B74C7"/>
    <w:rsid w:val="001B7754"/>
    <w:rsid w:val="001C1698"/>
    <w:rsid w:val="001D09DB"/>
    <w:rsid w:val="001D7B44"/>
    <w:rsid w:val="001E0E4C"/>
    <w:rsid w:val="001E3CED"/>
    <w:rsid w:val="001E48F7"/>
    <w:rsid w:val="001E6623"/>
    <w:rsid w:val="001E690E"/>
    <w:rsid w:val="001E7683"/>
    <w:rsid w:val="001E7B18"/>
    <w:rsid w:val="001F2254"/>
    <w:rsid w:val="001F2B00"/>
    <w:rsid w:val="001F5DC0"/>
    <w:rsid w:val="002054B2"/>
    <w:rsid w:val="0020565D"/>
    <w:rsid w:val="00213248"/>
    <w:rsid w:val="002206D4"/>
    <w:rsid w:val="002207D8"/>
    <w:rsid w:val="00223D5F"/>
    <w:rsid w:val="00226472"/>
    <w:rsid w:val="00227605"/>
    <w:rsid w:val="00237B0C"/>
    <w:rsid w:val="00250A7F"/>
    <w:rsid w:val="00253185"/>
    <w:rsid w:val="00256020"/>
    <w:rsid w:val="002573C6"/>
    <w:rsid w:val="00264CD1"/>
    <w:rsid w:val="002665DD"/>
    <w:rsid w:val="00274AD5"/>
    <w:rsid w:val="00277B14"/>
    <w:rsid w:val="00284D00"/>
    <w:rsid w:val="00285BC3"/>
    <w:rsid w:val="002A1428"/>
    <w:rsid w:val="002A3BCD"/>
    <w:rsid w:val="002A550F"/>
    <w:rsid w:val="002B25CE"/>
    <w:rsid w:val="002B3E2B"/>
    <w:rsid w:val="002B54FB"/>
    <w:rsid w:val="002B5776"/>
    <w:rsid w:val="002C61D7"/>
    <w:rsid w:val="002C6C30"/>
    <w:rsid w:val="002C7EF2"/>
    <w:rsid w:val="002D1F97"/>
    <w:rsid w:val="002D41E1"/>
    <w:rsid w:val="002D6309"/>
    <w:rsid w:val="002E3B45"/>
    <w:rsid w:val="002E6329"/>
    <w:rsid w:val="002F099C"/>
    <w:rsid w:val="002F3BCA"/>
    <w:rsid w:val="002F7982"/>
    <w:rsid w:val="002F7CF7"/>
    <w:rsid w:val="0030117A"/>
    <w:rsid w:val="003021A3"/>
    <w:rsid w:val="00303231"/>
    <w:rsid w:val="00312212"/>
    <w:rsid w:val="003225D1"/>
    <w:rsid w:val="00327236"/>
    <w:rsid w:val="003277E7"/>
    <w:rsid w:val="0033708C"/>
    <w:rsid w:val="0034626B"/>
    <w:rsid w:val="003627F5"/>
    <w:rsid w:val="003718C8"/>
    <w:rsid w:val="003721BE"/>
    <w:rsid w:val="003734C7"/>
    <w:rsid w:val="00374D29"/>
    <w:rsid w:val="00376CBA"/>
    <w:rsid w:val="00384B74"/>
    <w:rsid w:val="003900DB"/>
    <w:rsid w:val="00395C7B"/>
    <w:rsid w:val="00397900"/>
    <w:rsid w:val="003A459E"/>
    <w:rsid w:val="003A6BDB"/>
    <w:rsid w:val="003A7BA7"/>
    <w:rsid w:val="003B1B3C"/>
    <w:rsid w:val="003B1BB6"/>
    <w:rsid w:val="003B1D57"/>
    <w:rsid w:val="003B24BB"/>
    <w:rsid w:val="003B4A08"/>
    <w:rsid w:val="003C1DA7"/>
    <w:rsid w:val="003D4272"/>
    <w:rsid w:val="003E150B"/>
    <w:rsid w:val="003E217C"/>
    <w:rsid w:val="003F2E39"/>
    <w:rsid w:val="00400D72"/>
    <w:rsid w:val="004016A0"/>
    <w:rsid w:val="00402B4F"/>
    <w:rsid w:val="00405B58"/>
    <w:rsid w:val="0040666C"/>
    <w:rsid w:val="00421599"/>
    <w:rsid w:val="00434F6D"/>
    <w:rsid w:val="00444170"/>
    <w:rsid w:val="004501E2"/>
    <w:rsid w:val="00454465"/>
    <w:rsid w:val="00461D1B"/>
    <w:rsid w:val="00464071"/>
    <w:rsid w:val="00482F78"/>
    <w:rsid w:val="004952DD"/>
    <w:rsid w:val="004A0972"/>
    <w:rsid w:val="004A2BD3"/>
    <w:rsid w:val="004B17CD"/>
    <w:rsid w:val="004B22F6"/>
    <w:rsid w:val="004C7C3E"/>
    <w:rsid w:val="004D4361"/>
    <w:rsid w:val="004E2B37"/>
    <w:rsid w:val="004E7C71"/>
    <w:rsid w:val="004F023C"/>
    <w:rsid w:val="004F0AE9"/>
    <w:rsid w:val="004F20C6"/>
    <w:rsid w:val="004F28F3"/>
    <w:rsid w:val="004F3D72"/>
    <w:rsid w:val="004F7128"/>
    <w:rsid w:val="005016F7"/>
    <w:rsid w:val="005137B9"/>
    <w:rsid w:val="00514333"/>
    <w:rsid w:val="00521D5A"/>
    <w:rsid w:val="0052331C"/>
    <w:rsid w:val="005247D1"/>
    <w:rsid w:val="00524D0E"/>
    <w:rsid w:val="00525C11"/>
    <w:rsid w:val="00525D1A"/>
    <w:rsid w:val="0053452D"/>
    <w:rsid w:val="0053484D"/>
    <w:rsid w:val="0053521F"/>
    <w:rsid w:val="005352A7"/>
    <w:rsid w:val="005466A5"/>
    <w:rsid w:val="00552A33"/>
    <w:rsid w:val="0056348A"/>
    <w:rsid w:val="0056380A"/>
    <w:rsid w:val="00563FDC"/>
    <w:rsid w:val="005645C6"/>
    <w:rsid w:val="00564676"/>
    <w:rsid w:val="00565A43"/>
    <w:rsid w:val="00567FA2"/>
    <w:rsid w:val="0057215A"/>
    <w:rsid w:val="00574A47"/>
    <w:rsid w:val="00575FA0"/>
    <w:rsid w:val="00577A6C"/>
    <w:rsid w:val="00581DDD"/>
    <w:rsid w:val="005876B4"/>
    <w:rsid w:val="00590B33"/>
    <w:rsid w:val="005921F6"/>
    <w:rsid w:val="005938FC"/>
    <w:rsid w:val="005943DE"/>
    <w:rsid w:val="00594EA7"/>
    <w:rsid w:val="005A1C0A"/>
    <w:rsid w:val="005A2917"/>
    <w:rsid w:val="005A30C9"/>
    <w:rsid w:val="005A5E85"/>
    <w:rsid w:val="005A6617"/>
    <w:rsid w:val="005A67C3"/>
    <w:rsid w:val="005B2955"/>
    <w:rsid w:val="005B6264"/>
    <w:rsid w:val="005C6C8C"/>
    <w:rsid w:val="005D12BD"/>
    <w:rsid w:val="005D51F1"/>
    <w:rsid w:val="005E2A5E"/>
    <w:rsid w:val="005E3D1D"/>
    <w:rsid w:val="005F3D00"/>
    <w:rsid w:val="00603145"/>
    <w:rsid w:val="00617DF0"/>
    <w:rsid w:val="006211FC"/>
    <w:rsid w:val="00630F18"/>
    <w:rsid w:val="00631FF8"/>
    <w:rsid w:val="00634307"/>
    <w:rsid w:val="0064566B"/>
    <w:rsid w:val="006512A5"/>
    <w:rsid w:val="00654203"/>
    <w:rsid w:val="00657A18"/>
    <w:rsid w:val="00660455"/>
    <w:rsid w:val="00660F53"/>
    <w:rsid w:val="00664337"/>
    <w:rsid w:val="00666B2F"/>
    <w:rsid w:val="006817E8"/>
    <w:rsid w:val="00683095"/>
    <w:rsid w:val="00685831"/>
    <w:rsid w:val="00686853"/>
    <w:rsid w:val="00687CA1"/>
    <w:rsid w:val="00693437"/>
    <w:rsid w:val="0069513B"/>
    <w:rsid w:val="00696A0D"/>
    <w:rsid w:val="00697D8D"/>
    <w:rsid w:val="006A3347"/>
    <w:rsid w:val="006B4C66"/>
    <w:rsid w:val="006C110A"/>
    <w:rsid w:val="006C5254"/>
    <w:rsid w:val="006C6557"/>
    <w:rsid w:val="006C6AE4"/>
    <w:rsid w:val="006C7D0F"/>
    <w:rsid w:val="006D0A6F"/>
    <w:rsid w:val="006D652F"/>
    <w:rsid w:val="006E0254"/>
    <w:rsid w:val="006E6D3A"/>
    <w:rsid w:val="006E77DE"/>
    <w:rsid w:val="006E796F"/>
    <w:rsid w:val="006F09FE"/>
    <w:rsid w:val="006F2086"/>
    <w:rsid w:val="006F231D"/>
    <w:rsid w:val="00711501"/>
    <w:rsid w:val="00713DA3"/>
    <w:rsid w:val="00716F9C"/>
    <w:rsid w:val="007354B0"/>
    <w:rsid w:val="00747340"/>
    <w:rsid w:val="007475FC"/>
    <w:rsid w:val="00747D01"/>
    <w:rsid w:val="007500DB"/>
    <w:rsid w:val="00750EB9"/>
    <w:rsid w:val="00752D5F"/>
    <w:rsid w:val="00753801"/>
    <w:rsid w:val="0076372D"/>
    <w:rsid w:val="0076579C"/>
    <w:rsid w:val="007663CF"/>
    <w:rsid w:val="00780B86"/>
    <w:rsid w:val="0078330A"/>
    <w:rsid w:val="00783F7C"/>
    <w:rsid w:val="007854F0"/>
    <w:rsid w:val="007875CB"/>
    <w:rsid w:val="0078774E"/>
    <w:rsid w:val="0079333D"/>
    <w:rsid w:val="00797384"/>
    <w:rsid w:val="007A4ABA"/>
    <w:rsid w:val="007A5029"/>
    <w:rsid w:val="007B06E3"/>
    <w:rsid w:val="007B2727"/>
    <w:rsid w:val="007B6105"/>
    <w:rsid w:val="007B6FAD"/>
    <w:rsid w:val="007C0962"/>
    <w:rsid w:val="007C5E49"/>
    <w:rsid w:val="007D1AA2"/>
    <w:rsid w:val="007D24E9"/>
    <w:rsid w:val="007F0624"/>
    <w:rsid w:val="008005C7"/>
    <w:rsid w:val="00807C7C"/>
    <w:rsid w:val="00820965"/>
    <w:rsid w:val="00821A1F"/>
    <w:rsid w:val="00822ABA"/>
    <w:rsid w:val="0082308A"/>
    <w:rsid w:val="00823938"/>
    <w:rsid w:val="00826532"/>
    <w:rsid w:val="008363EE"/>
    <w:rsid w:val="00843EB2"/>
    <w:rsid w:val="00845502"/>
    <w:rsid w:val="00851F9B"/>
    <w:rsid w:val="00854451"/>
    <w:rsid w:val="00855BAB"/>
    <w:rsid w:val="00855E2A"/>
    <w:rsid w:val="00864020"/>
    <w:rsid w:val="008672A9"/>
    <w:rsid w:val="008678CD"/>
    <w:rsid w:val="00871A01"/>
    <w:rsid w:val="008720C2"/>
    <w:rsid w:val="00874C17"/>
    <w:rsid w:val="00876149"/>
    <w:rsid w:val="00880281"/>
    <w:rsid w:val="008813C0"/>
    <w:rsid w:val="00884FBD"/>
    <w:rsid w:val="008A579E"/>
    <w:rsid w:val="008A61D4"/>
    <w:rsid w:val="008A6810"/>
    <w:rsid w:val="008B3C50"/>
    <w:rsid w:val="008C3EEE"/>
    <w:rsid w:val="008C63B0"/>
    <w:rsid w:val="008D02DF"/>
    <w:rsid w:val="008D0759"/>
    <w:rsid w:val="008D0D2F"/>
    <w:rsid w:val="008D7495"/>
    <w:rsid w:val="008D79DC"/>
    <w:rsid w:val="008E1AA1"/>
    <w:rsid w:val="008F0E3D"/>
    <w:rsid w:val="008F286A"/>
    <w:rsid w:val="008F2FE9"/>
    <w:rsid w:val="008F46D5"/>
    <w:rsid w:val="008F7430"/>
    <w:rsid w:val="009019AD"/>
    <w:rsid w:val="009030B0"/>
    <w:rsid w:val="00903282"/>
    <w:rsid w:val="00912195"/>
    <w:rsid w:val="00913D71"/>
    <w:rsid w:val="00916674"/>
    <w:rsid w:val="009178B2"/>
    <w:rsid w:val="00934608"/>
    <w:rsid w:val="00934E01"/>
    <w:rsid w:val="00944AF4"/>
    <w:rsid w:val="00947EFA"/>
    <w:rsid w:val="0095252F"/>
    <w:rsid w:val="0095481B"/>
    <w:rsid w:val="0096436D"/>
    <w:rsid w:val="00966A52"/>
    <w:rsid w:val="00971E23"/>
    <w:rsid w:val="00975110"/>
    <w:rsid w:val="00976E5B"/>
    <w:rsid w:val="00980565"/>
    <w:rsid w:val="00982B81"/>
    <w:rsid w:val="009909C1"/>
    <w:rsid w:val="009A0FAC"/>
    <w:rsid w:val="009A3511"/>
    <w:rsid w:val="009B4243"/>
    <w:rsid w:val="009B6576"/>
    <w:rsid w:val="009C74C4"/>
    <w:rsid w:val="009C78B8"/>
    <w:rsid w:val="009D2E23"/>
    <w:rsid w:val="009E595D"/>
    <w:rsid w:val="009F4D9D"/>
    <w:rsid w:val="009F55D5"/>
    <w:rsid w:val="00A03DA0"/>
    <w:rsid w:val="00A26E8E"/>
    <w:rsid w:val="00A44198"/>
    <w:rsid w:val="00A464DE"/>
    <w:rsid w:val="00A52587"/>
    <w:rsid w:val="00A527A8"/>
    <w:rsid w:val="00A52927"/>
    <w:rsid w:val="00A535FA"/>
    <w:rsid w:val="00A5685E"/>
    <w:rsid w:val="00A61AF5"/>
    <w:rsid w:val="00A61D6A"/>
    <w:rsid w:val="00A6365E"/>
    <w:rsid w:val="00A65B54"/>
    <w:rsid w:val="00A67427"/>
    <w:rsid w:val="00A72A6A"/>
    <w:rsid w:val="00A7350E"/>
    <w:rsid w:val="00A74EF6"/>
    <w:rsid w:val="00A82F3B"/>
    <w:rsid w:val="00A83E16"/>
    <w:rsid w:val="00A84BF0"/>
    <w:rsid w:val="00A856A7"/>
    <w:rsid w:val="00A86471"/>
    <w:rsid w:val="00A90816"/>
    <w:rsid w:val="00A9203A"/>
    <w:rsid w:val="00A93868"/>
    <w:rsid w:val="00A93A36"/>
    <w:rsid w:val="00A96E7C"/>
    <w:rsid w:val="00AB1831"/>
    <w:rsid w:val="00AB27C0"/>
    <w:rsid w:val="00AB2C34"/>
    <w:rsid w:val="00AB71F7"/>
    <w:rsid w:val="00AB7808"/>
    <w:rsid w:val="00AD167A"/>
    <w:rsid w:val="00AD3752"/>
    <w:rsid w:val="00AE4D75"/>
    <w:rsid w:val="00AE5E77"/>
    <w:rsid w:val="00B015F2"/>
    <w:rsid w:val="00B019F4"/>
    <w:rsid w:val="00B05A26"/>
    <w:rsid w:val="00B06289"/>
    <w:rsid w:val="00B065EC"/>
    <w:rsid w:val="00B16025"/>
    <w:rsid w:val="00B16862"/>
    <w:rsid w:val="00B20EEE"/>
    <w:rsid w:val="00B25482"/>
    <w:rsid w:val="00B3136C"/>
    <w:rsid w:val="00B3444B"/>
    <w:rsid w:val="00B4385F"/>
    <w:rsid w:val="00B462D6"/>
    <w:rsid w:val="00B54AD9"/>
    <w:rsid w:val="00B556A8"/>
    <w:rsid w:val="00B603E6"/>
    <w:rsid w:val="00B62191"/>
    <w:rsid w:val="00B62416"/>
    <w:rsid w:val="00B62CA2"/>
    <w:rsid w:val="00B76E70"/>
    <w:rsid w:val="00B819A0"/>
    <w:rsid w:val="00B8324E"/>
    <w:rsid w:val="00B8385C"/>
    <w:rsid w:val="00B83FF0"/>
    <w:rsid w:val="00B86C40"/>
    <w:rsid w:val="00B903F0"/>
    <w:rsid w:val="00B92A5D"/>
    <w:rsid w:val="00B95B1B"/>
    <w:rsid w:val="00B95D41"/>
    <w:rsid w:val="00BB291C"/>
    <w:rsid w:val="00BB6AD5"/>
    <w:rsid w:val="00BC1D89"/>
    <w:rsid w:val="00BC3F7B"/>
    <w:rsid w:val="00BC5993"/>
    <w:rsid w:val="00BC6164"/>
    <w:rsid w:val="00BC774D"/>
    <w:rsid w:val="00BD22BC"/>
    <w:rsid w:val="00BD2830"/>
    <w:rsid w:val="00BE22CB"/>
    <w:rsid w:val="00BE6648"/>
    <w:rsid w:val="00BE7B8B"/>
    <w:rsid w:val="00BF18EA"/>
    <w:rsid w:val="00BF4108"/>
    <w:rsid w:val="00BF699D"/>
    <w:rsid w:val="00C03B5F"/>
    <w:rsid w:val="00C067E5"/>
    <w:rsid w:val="00C074A1"/>
    <w:rsid w:val="00C07F47"/>
    <w:rsid w:val="00C1418D"/>
    <w:rsid w:val="00C17746"/>
    <w:rsid w:val="00C23159"/>
    <w:rsid w:val="00C26254"/>
    <w:rsid w:val="00C306EA"/>
    <w:rsid w:val="00C34660"/>
    <w:rsid w:val="00C41DE4"/>
    <w:rsid w:val="00C41E74"/>
    <w:rsid w:val="00C421B4"/>
    <w:rsid w:val="00C463EE"/>
    <w:rsid w:val="00C5018B"/>
    <w:rsid w:val="00C5031B"/>
    <w:rsid w:val="00C56792"/>
    <w:rsid w:val="00C57384"/>
    <w:rsid w:val="00C608F9"/>
    <w:rsid w:val="00C62D2C"/>
    <w:rsid w:val="00C65599"/>
    <w:rsid w:val="00C66334"/>
    <w:rsid w:val="00C6734E"/>
    <w:rsid w:val="00C71F0C"/>
    <w:rsid w:val="00C7529E"/>
    <w:rsid w:val="00C773C9"/>
    <w:rsid w:val="00C80C48"/>
    <w:rsid w:val="00C81982"/>
    <w:rsid w:val="00C821F0"/>
    <w:rsid w:val="00C83B45"/>
    <w:rsid w:val="00C903CC"/>
    <w:rsid w:val="00C93347"/>
    <w:rsid w:val="00C958B3"/>
    <w:rsid w:val="00CA2187"/>
    <w:rsid w:val="00CA28FC"/>
    <w:rsid w:val="00CB15FC"/>
    <w:rsid w:val="00CC07D6"/>
    <w:rsid w:val="00CC3236"/>
    <w:rsid w:val="00CC6137"/>
    <w:rsid w:val="00CD2054"/>
    <w:rsid w:val="00CD59FB"/>
    <w:rsid w:val="00CD637A"/>
    <w:rsid w:val="00CE3334"/>
    <w:rsid w:val="00CE704F"/>
    <w:rsid w:val="00CF0AFD"/>
    <w:rsid w:val="00CF53A1"/>
    <w:rsid w:val="00CF6D95"/>
    <w:rsid w:val="00D01B8C"/>
    <w:rsid w:val="00D04B6B"/>
    <w:rsid w:val="00D059AD"/>
    <w:rsid w:val="00D06276"/>
    <w:rsid w:val="00D06D3C"/>
    <w:rsid w:val="00D108AB"/>
    <w:rsid w:val="00D15A35"/>
    <w:rsid w:val="00D20AF8"/>
    <w:rsid w:val="00D20B3E"/>
    <w:rsid w:val="00D21897"/>
    <w:rsid w:val="00D31850"/>
    <w:rsid w:val="00D34739"/>
    <w:rsid w:val="00D35432"/>
    <w:rsid w:val="00D413B4"/>
    <w:rsid w:val="00D41BA8"/>
    <w:rsid w:val="00D43F38"/>
    <w:rsid w:val="00D45C58"/>
    <w:rsid w:val="00D505CF"/>
    <w:rsid w:val="00D508C7"/>
    <w:rsid w:val="00D50BF2"/>
    <w:rsid w:val="00D60031"/>
    <w:rsid w:val="00D6628C"/>
    <w:rsid w:val="00D70591"/>
    <w:rsid w:val="00D7418C"/>
    <w:rsid w:val="00D819E7"/>
    <w:rsid w:val="00DA4D74"/>
    <w:rsid w:val="00DA683C"/>
    <w:rsid w:val="00DA789A"/>
    <w:rsid w:val="00DA7E1E"/>
    <w:rsid w:val="00DA7F7A"/>
    <w:rsid w:val="00DB35B9"/>
    <w:rsid w:val="00DB6188"/>
    <w:rsid w:val="00DC008E"/>
    <w:rsid w:val="00DC0FBE"/>
    <w:rsid w:val="00DC38AC"/>
    <w:rsid w:val="00DC6ABA"/>
    <w:rsid w:val="00DD16D6"/>
    <w:rsid w:val="00DD327B"/>
    <w:rsid w:val="00DD37A7"/>
    <w:rsid w:val="00DD4E5E"/>
    <w:rsid w:val="00DE18F0"/>
    <w:rsid w:val="00DE63FE"/>
    <w:rsid w:val="00DF0B6F"/>
    <w:rsid w:val="00DF23A2"/>
    <w:rsid w:val="00DF676F"/>
    <w:rsid w:val="00DF6C76"/>
    <w:rsid w:val="00DF7B1A"/>
    <w:rsid w:val="00DF7FE0"/>
    <w:rsid w:val="00E00CEA"/>
    <w:rsid w:val="00E161E2"/>
    <w:rsid w:val="00E317BC"/>
    <w:rsid w:val="00E34B27"/>
    <w:rsid w:val="00E37EE4"/>
    <w:rsid w:val="00E41129"/>
    <w:rsid w:val="00E4261E"/>
    <w:rsid w:val="00E4520E"/>
    <w:rsid w:val="00E5521E"/>
    <w:rsid w:val="00E66933"/>
    <w:rsid w:val="00E70B8E"/>
    <w:rsid w:val="00E739C7"/>
    <w:rsid w:val="00E74AA5"/>
    <w:rsid w:val="00E85726"/>
    <w:rsid w:val="00E85A43"/>
    <w:rsid w:val="00E86015"/>
    <w:rsid w:val="00EA0906"/>
    <w:rsid w:val="00EA3C7E"/>
    <w:rsid w:val="00EA7DC2"/>
    <w:rsid w:val="00EB51CA"/>
    <w:rsid w:val="00EB7713"/>
    <w:rsid w:val="00EC07A0"/>
    <w:rsid w:val="00EC3A23"/>
    <w:rsid w:val="00EC41EA"/>
    <w:rsid w:val="00EC5765"/>
    <w:rsid w:val="00ED174D"/>
    <w:rsid w:val="00EE6A65"/>
    <w:rsid w:val="00EF09B7"/>
    <w:rsid w:val="00EF41A4"/>
    <w:rsid w:val="00EF4987"/>
    <w:rsid w:val="00EF6A89"/>
    <w:rsid w:val="00F14F71"/>
    <w:rsid w:val="00F17BCD"/>
    <w:rsid w:val="00F261D1"/>
    <w:rsid w:val="00F35694"/>
    <w:rsid w:val="00F373CC"/>
    <w:rsid w:val="00F40EFF"/>
    <w:rsid w:val="00F436A7"/>
    <w:rsid w:val="00F44CDE"/>
    <w:rsid w:val="00F66D29"/>
    <w:rsid w:val="00F72230"/>
    <w:rsid w:val="00F752BA"/>
    <w:rsid w:val="00F7569E"/>
    <w:rsid w:val="00F7582C"/>
    <w:rsid w:val="00F7756D"/>
    <w:rsid w:val="00F846BF"/>
    <w:rsid w:val="00FA1E22"/>
    <w:rsid w:val="00FB4366"/>
    <w:rsid w:val="00FB4A19"/>
    <w:rsid w:val="00FB6EC9"/>
    <w:rsid w:val="00FC5ADD"/>
    <w:rsid w:val="00FD2A00"/>
    <w:rsid w:val="00FD6E8C"/>
    <w:rsid w:val="00FF3F50"/>
    <w:rsid w:val="00FF4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68C6A0"/>
  <w15:chartTrackingRefBased/>
  <w15:docId w15:val="{19B34BFC-B65A-43F7-B7E0-AD318D589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41E74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C41E7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Masterthesis-1">
    <w:name w:val="Masterthesis-1"/>
    <w:basedOn w:val="NormaleTabelle"/>
    <w:uiPriority w:val="99"/>
    <w:rsid w:val="001A2D20"/>
    <w:pPr>
      <w:spacing w:after="0" w:line="240" w:lineRule="auto"/>
    </w:pPr>
    <w:rPr>
      <w:rFonts w:ascii="Arial" w:hAnsi="Arial"/>
    </w:rPr>
    <w:tblPr>
      <w:tblBorders>
        <w:bottom w:val="single" w:sz="4" w:space="0" w:color="auto"/>
      </w:tblBorders>
      <w:tblCellMar>
        <w:top w:w="57" w:type="dxa"/>
        <w:bottom w:w="57" w:type="dxa"/>
      </w:tblCellMar>
    </w:tblPr>
    <w:tcPr>
      <w:vAlign w:val="center"/>
    </w:tcPr>
    <w:tblStylePr w:type="firstRow">
      <w:pPr>
        <w:jc w:val="left"/>
      </w:pPr>
      <w:rPr>
        <w:rFonts w:ascii="Arial" w:hAnsi="Arial"/>
        <w:b/>
        <w:sz w:val="22"/>
      </w:rPr>
      <w:tblPr/>
      <w:tcPr>
        <w:tcBorders>
          <w:top w:val="single" w:sz="4" w:space="0" w:color="auto"/>
          <w:bottom w:val="single" w:sz="4" w:space="0" w:color="auto"/>
        </w:tcBorders>
        <w:shd w:val="clear" w:color="auto" w:fill="FFFFFF" w:themeFill="background1"/>
      </w:tcPr>
    </w:tblStylePr>
  </w:style>
  <w:style w:type="paragraph" w:styleId="StandardWeb">
    <w:name w:val="Normal (Web)"/>
    <w:basedOn w:val="Standard"/>
    <w:uiPriority w:val="99"/>
    <w:semiHidden/>
    <w:unhideWhenUsed/>
    <w:rsid w:val="00B160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A1C0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A1C0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A1C0A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A1C0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A1C0A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1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1C0A"/>
    <w:rPr>
      <w:rFonts w:ascii="Segoe UI" w:hAnsi="Segoe UI" w:cs="Segoe UI"/>
      <w:sz w:val="18"/>
      <w:szCs w:val="18"/>
      <w:lang w:val="en-US"/>
    </w:rPr>
  </w:style>
  <w:style w:type="paragraph" w:styleId="KeinLeerraum">
    <w:name w:val="No Spacing"/>
    <w:uiPriority w:val="1"/>
    <w:qFormat/>
    <w:rsid w:val="00D06D3C"/>
    <w:pPr>
      <w:spacing w:after="0" w:line="240" w:lineRule="auto"/>
    </w:pPr>
    <w:rPr>
      <w:lang w:val="en-US"/>
    </w:rPr>
  </w:style>
  <w:style w:type="paragraph" w:styleId="Listenabsatz">
    <w:name w:val="List Paragraph"/>
    <w:basedOn w:val="Standard"/>
    <w:uiPriority w:val="34"/>
    <w:qFormat/>
    <w:rsid w:val="00D06D3C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1E7B18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07087C"/>
    <w:rPr>
      <w:color w:val="954F72" w:themeColor="followedHyperlink"/>
      <w:u w:val="single"/>
    </w:rPr>
  </w:style>
  <w:style w:type="character" w:customStyle="1" w:styleId="citation-part">
    <w:name w:val="citation-part"/>
    <w:basedOn w:val="Absatz-Standardschriftart"/>
    <w:rsid w:val="000040DD"/>
  </w:style>
  <w:style w:type="character" w:customStyle="1" w:styleId="docsum-pmid">
    <w:name w:val="docsum-pmid"/>
    <w:basedOn w:val="Absatz-Standardschriftart"/>
    <w:rsid w:val="000040DD"/>
  </w:style>
  <w:style w:type="paragraph" w:styleId="berarbeitung">
    <w:name w:val="Revision"/>
    <w:hidden/>
    <w:uiPriority w:val="99"/>
    <w:semiHidden/>
    <w:rsid w:val="00BC599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29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32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07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59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164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3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7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D4F145-ABB3-4AD1-AC5D-C87FE568AB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54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Konstanz</Company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</dc:creator>
  <cp:keywords/>
  <dc:description/>
  <cp:lastModifiedBy>Michi</cp:lastModifiedBy>
  <cp:revision>3</cp:revision>
  <cp:lastPrinted>2023-02-28T14:05:00Z</cp:lastPrinted>
  <dcterms:created xsi:type="dcterms:W3CDTF">2023-03-23T07:21:00Z</dcterms:created>
  <dcterms:modified xsi:type="dcterms:W3CDTF">2023-03-23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fd5ae00-1f0f-39b6-a542-8fe23c18efc0</vt:lpwstr>
  </property>
  <property fmtid="{D5CDD505-2E9C-101B-9397-08002B2CF9AE}" pid="4" name="Mendeley Citation Style_1">
    <vt:lpwstr>http://www.zotero.org/styles/journal-of-biological-chemistr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journal-of-biological-chemistry</vt:lpwstr>
  </property>
  <property fmtid="{D5CDD505-2E9C-101B-9397-08002B2CF9AE}" pid="24" name="Mendeley Recent Style Name 9_1">
    <vt:lpwstr>The Journal of Biological Chemistry</vt:lpwstr>
  </property>
</Properties>
</file>